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8648B" w14:textId="77777777" w:rsidR="00992D40" w:rsidRDefault="00992D40" w:rsidP="00992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. C</w:t>
      </w:r>
      <w:r w:rsidRPr="00641AA6">
        <w:rPr>
          <w:rFonts w:ascii="Times New Roman" w:hAnsi="Times New Roman" w:cs="Times New Roman"/>
          <w:b/>
          <w:sz w:val="24"/>
          <w:szCs w:val="24"/>
        </w:rPr>
        <w:t xml:space="preserve">orrelation analysis of </w:t>
      </w:r>
      <w:r>
        <w:rPr>
          <w:rFonts w:ascii="Times New Roman" w:hAnsi="Times New Roman" w:cs="Times New Roman"/>
          <w:b/>
          <w:sz w:val="24"/>
          <w:szCs w:val="24"/>
        </w:rPr>
        <w:t>TGFB1 whole tendon mRNA expression and IFM</w:t>
      </w:r>
      <w:r w:rsidRPr="00641AA6">
        <w:rPr>
          <w:rFonts w:ascii="Times New Roman" w:hAnsi="Times New Roman" w:cs="Times New Roman"/>
          <w:b/>
          <w:sz w:val="24"/>
          <w:szCs w:val="24"/>
        </w:rPr>
        <w:t xml:space="preserve"> protein abundance across development. </w:t>
      </w:r>
      <w:r w:rsidRPr="00641AA6">
        <w:rPr>
          <w:rFonts w:ascii="Times New Roman" w:hAnsi="Times New Roman" w:cs="Times New Roman"/>
          <w:i/>
          <w:sz w:val="24"/>
          <w:szCs w:val="24"/>
        </w:rPr>
        <w:t>p</w:t>
      </w:r>
      <w:r w:rsidRPr="00641AA6">
        <w:rPr>
          <w:rFonts w:ascii="Times New Roman" w:hAnsi="Times New Roman" w:cs="Times New Roman"/>
          <w:sz w:val="24"/>
          <w:szCs w:val="24"/>
        </w:rPr>
        <w:t>&lt;0.05 is highlighted in bold.</w:t>
      </w:r>
    </w:p>
    <w:tbl>
      <w:tblPr>
        <w:tblW w:w="9198" w:type="dxa"/>
        <w:tblLook w:val="04A0" w:firstRow="1" w:lastRow="0" w:firstColumn="1" w:lastColumn="0" w:noHBand="0" w:noVBand="1"/>
      </w:tblPr>
      <w:tblGrid>
        <w:gridCol w:w="1716"/>
        <w:gridCol w:w="1247"/>
        <w:gridCol w:w="1247"/>
        <w:gridCol w:w="1247"/>
        <w:gridCol w:w="1247"/>
        <w:gridCol w:w="1247"/>
        <w:gridCol w:w="1247"/>
      </w:tblGrid>
      <w:tr w:rsidR="00992D40" w:rsidRPr="00641AA6" w14:paraId="77F2B466" w14:textId="77777777" w:rsidTr="00E479E3">
        <w:trPr>
          <w:trHeight w:val="319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618BE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5FE84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4A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D8DB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4A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1223E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85C3D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F76BC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EF509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L6A3</w:t>
            </w:r>
          </w:p>
        </w:tc>
      </w:tr>
      <w:tr w:rsidR="00992D40" w:rsidRPr="00641AA6" w14:paraId="7DC1805D" w14:textId="77777777" w:rsidTr="00E479E3">
        <w:trPr>
          <w:trHeight w:val="319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F9236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8E8E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AA94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BC7D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EDA9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508B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BDB8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992D40" w:rsidRPr="00641AA6" w14:paraId="22AA0963" w14:textId="77777777" w:rsidTr="00E479E3">
        <w:trPr>
          <w:trHeight w:val="319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6414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A032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7EE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434E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EC39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E01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2F6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992D40" w:rsidRPr="00641AA6" w14:paraId="179E90D9" w14:textId="77777777" w:rsidTr="00E479E3">
        <w:trPr>
          <w:trHeight w:val="319"/>
        </w:trPr>
        <w:tc>
          <w:tcPr>
            <w:tcW w:w="17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36F0AE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BC3BA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SPG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E4818B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100A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E8985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BN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C2931A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618FCE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B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D6B30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4</w:t>
            </w:r>
          </w:p>
        </w:tc>
      </w:tr>
      <w:tr w:rsidR="00992D40" w:rsidRPr="00641AA6" w14:paraId="2C7890A2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99FE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4B71DA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841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E78CFE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EB4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06D82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9E8C4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992D40" w:rsidRPr="00641AA6" w14:paraId="1308B2EB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514E9A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4122D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E1809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0F2ACD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DE9BD5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105A7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A534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992D40" w:rsidRPr="00641AA6" w14:paraId="64FA7ECA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48DBA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7E06CA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G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D754A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C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D6E89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IPOQ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A536E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3729A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FB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5FCA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D1</w:t>
            </w:r>
          </w:p>
        </w:tc>
      </w:tr>
      <w:tr w:rsidR="00992D40" w:rsidRPr="00641AA6" w14:paraId="333FBB80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EE957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AAA64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B95BB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F58BD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FC106A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0EB6D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8DAD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992D40" w:rsidRPr="00641AA6" w14:paraId="09B5B22F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8F817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2254FD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231E1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62A5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D2A79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73315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9351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992D40" w:rsidRPr="00641AA6" w14:paraId="0F4DA50F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62DC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BA44B8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G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EB4CE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F19F0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L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6E54A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5A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B1D88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1A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D128F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3A1</w:t>
            </w:r>
          </w:p>
        </w:tc>
      </w:tr>
      <w:tr w:rsidR="00992D40" w:rsidRPr="00641AA6" w14:paraId="4B943F29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1F143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5175C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1F1B7F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6E9B5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497DDE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6E88C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75E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992D40" w:rsidRPr="00641AA6" w14:paraId="67356D35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7DC7E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E2840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EFA12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05961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5B595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7FB49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048C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992D40" w:rsidRPr="00641AA6" w14:paraId="3470C2C6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B85D0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39443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H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F9FE8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C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A5EB5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5A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414257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9ADB1F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G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141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BLN5</w:t>
            </w:r>
          </w:p>
        </w:tc>
      </w:tr>
      <w:tr w:rsidR="00992D40" w:rsidRPr="00641AA6" w14:paraId="557464C6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E88A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A1E25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74957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9603A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17750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F0CF4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CB2CD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</w:tr>
      <w:tr w:rsidR="00992D40" w:rsidRPr="00641AA6" w14:paraId="2D49F7AC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AD4F9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D9348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C080B3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16174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883791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C88CAA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9518B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992D40" w:rsidRPr="00641AA6" w14:paraId="0EE13DBF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F417A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FT TGFB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6F9D7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O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F7D3C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GB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3C644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5A0429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RA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5E4A2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4A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4E6E1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PN</w:t>
            </w:r>
          </w:p>
        </w:tc>
      </w:tr>
      <w:tr w:rsidR="00992D40" w:rsidRPr="00641AA6" w14:paraId="7D099BF4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A8B5F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relation Coeff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91A43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95D7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508C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E866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396D7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286077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992D40" w:rsidRPr="00641AA6" w14:paraId="18478114" w14:textId="77777777" w:rsidTr="00E479E3">
        <w:trPr>
          <w:trHeight w:val="319"/>
        </w:trPr>
        <w:tc>
          <w:tcPr>
            <w:tcW w:w="17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0E0F7" w14:textId="77777777" w:rsidR="00992D40" w:rsidRPr="00641AA6" w:rsidRDefault="00992D40" w:rsidP="00E47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B3515A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A44B9A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2C182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169EE0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D9BA97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D7E3B5" w14:textId="77777777" w:rsidR="00992D40" w:rsidRPr="00641AA6" w:rsidRDefault="00992D40" w:rsidP="00E4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</w:tbl>
    <w:p w14:paraId="0A2FAC84" w14:textId="77777777" w:rsidR="00992D40" w:rsidRPr="00EA129A" w:rsidRDefault="00992D40" w:rsidP="00992D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80AC75" w14:textId="77777777" w:rsidR="009A0A77" w:rsidRDefault="009A0A77"/>
    <w:sectPr w:rsidR="009A0A77" w:rsidSect="007E2EF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40"/>
    <w:rsid w:val="004B22D7"/>
    <w:rsid w:val="00992D40"/>
    <w:rsid w:val="009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26753"/>
  <w15:chartTrackingRefBased/>
  <w15:docId w15:val="{8DC89029-DFF9-0D42-9C00-102C29217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D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35:00Z</dcterms:created>
  <dcterms:modified xsi:type="dcterms:W3CDTF">2020-09-30T20:35:00Z</dcterms:modified>
</cp:coreProperties>
</file>